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803024" w14:textId="2E88C26F" w:rsidR="00D8289F" w:rsidRDefault="009B2FEF" w:rsidP="00D828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D8289F" w:rsidRPr="00135CEA">
        <w:rPr>
          <w:rFonts w:ascii="Times New Roman" w:hAnsi="Times New Roman" w:cs="Times New Roman"/>
          <w:b/>
          <w:bCs/>
        </w:rPr>
        <w:t>Figure 1.</w:t>
      </w:r>
      <w:r w:rsidR="00D8289F" w:rsidRPr="00135CEA">
        <w:rPr>
          <w:rFonts w:ascii="Times New Roman" w:hAnsi="Times New Roman" w:cs="Times New Roman"/>
        </w:rPr>
        <w:t xml:space="preserve"> </w:t>
      </w:r>
      <w:r w:rsidR="00CE3D71">
        <w:rPr>
          <w:rFonts w:ascii="Times New Roman" w:hAnsi="Times New Roman" w:cs="Times New Roman"/>
        </w:rPr>
        <w:t>Flow diagram illustrating the number of TikTok posts included and excluded in the study, along with reasons for exclusion; data collected in September 2023.</w:t>
      </w:r>
    </w:p>
    <w:p w14:paraId="18C3C194" w14:textId="539E77CE" w:rsidR="00D8289F" w:rsidRPr="00135CEA" w:rsidRDefault="00D8289F" w:rsidP="00D8289F">
      <w:pPr>
        <w:rPr>
          <w:rFonts w:ascii="Times New Roman" w:hAnsi="Times New Roman" w:cs="Times New Roman"/>
        </w:rPr>
      </w:pPr>
      <w:r w:rsidRPr="00135CEA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0E68C7C" wp14:editId="37418AA5">
                <wp:simplePos x="0" y="0"/>
                <wp:positionH relativeFrom="column">
                  <wp:posOffset>578279</wp:posOffset>
                </wp:positionH>
                <wp:positionV relativeFrom="paragraph">
                  <wp:posOffset>255270</wp:posOffset>
                </wp:positionV>
                <wp:extent cx="2034540" cy="2039620"/>
                <wp:effectExtent l="0" t="0" r="22860" b="17780"/>
                <wp:wrapSquare wrapText="bothSides"/>
                <wp:docPr id="14154265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34540" cy="2039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CC6849" w14:textId="12371C93" w:rsidR="00D8289F" w:rsidRDefault="00D8289F" w:rsidP="00D8289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100</w:t>
                            </w:r>
                            <w:r w:rsidRPr="006440FE">
                              <w:rPr>
                                <w:rFonts w:ascii="Times New Roman" w:hAnsi="Times New Roman" w:cs="Times New Roman"/>
                              </w:rPr>
                              <w:t xml:space="preserve"> Unique </w:t>
                            </w:r>
                            <w:r w:rsidR="00F07792">
                              <w:rPr>
                                <w:rFonts w:ascii="Times New Roman" w:hAnsi="Times New Roman" w:cs="Times New Roman"/>
                              </w:rPr>
                              <w:t xml:space="preserve">TikTok </w:t>
                            </w:r>
                            <w:r w:rsidRPr="006440FE">
                              <w:rPr>
                                <w:rFonts w:ascii="Times New Roman" w:hAnsi="Times New Roman" w:cs="Times New Roman"/>
                              </w:rPr>
                              <w:t>posts for each of the six search term combinations: “</w:t>
                            </w:r>
                            <w:r w:rsidRPr="00D8289F">
                              <w:rPr>
                                <w:rFonts w:ascii="Times New Roman" w:hAnsi="Times New Roman" w:cs="Times New Roman"/>
                              </w:rPr>
                              <w:t xml:space="preserve">vaping” + “pregnant,”  “vaping” + “pregnancy,” “vape” + “pregnant,” “vape” + “pregnancy,” “e-cigarette” + “pregnant,”  “e-cigarette” + </w:t>
                            </w:r>
                            <w:r w:rsidRPr="006440FE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8289F">
                              <w:rPr>
                                <w:rFonts w:ascii="Times New Roman" w:hAnsi="Times New Roman" w:cs="Times New Roman"/>
                              </w:rPr>
                              <w:t>“pregnancy”</w:t>
                            </w:r>
                          </w:p>
                          <w:p w14:paraId="19641970" w14:textId="77777777" w:rsidR="00D8289F" w:rsidRDefault="00D8289F" w:rsidP="00D8289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1AC9BBF2" w14:textId="77777777" w:rsidR="00D8289F" w:rsidRPr="006440FE" w:rsidRDefault="00D8289F" w:rsidP="00D8289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Total N=600</w:t>
                            </w:r>
                          </w:p>
                          <w:p w14:paraId="483BFD51" w14:textId="77777777" w:rsidR="00D8289F" w:rsidRPr="006440FE" w:rsidRDefault="00D8289F" w:rsidP="00D8289F">
                            <w:pPr>
                              <w:spacing w:after="0" w:line="240" w:lineRule="auto"/>
                              <w:ind w:left="-9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0E68C7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5.55pt;margin-top:20.1pt;width:160.2pt;height:160.6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">
                <v:textbox>
                  <w:txbxContent>
                    <w:p w14:paraId="76CC6849" w14:textId="12371C93" w:rsidR="00D8289F" w:rsidRDefault="00D8289F" w:rsidP="00D8289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100</w:t>
                      </w:r>
                      <w:r w:rsidRPr="006440FE">
                        <w:rPr>
                          <w:rFonts w:ascii="Times New Roman" w:hAnsi="Times New Roman" w:cs="Times New Roman"/>
                        </w:rPr>
                        <w:t xml:space="preserve"> Unique </w:t>
                      </w:r>
                      <w:r w:rsidR="00F07792">
                        <w:rPr>
                          <w:rFonts w:ascii="Times New Roman" w:hAnsi="Times New Roman" w:cs="Times New Roman"/>
                        </w:rPr>
                        <w:t xml:space="preserve">TikTok </w:t>
                      </w:r>
                      <w:r w:rsidRPr="006440FE">
                        <w:rPr>
                          <w:rFonts w:ascii="Times New Roman" w:hAnsi="Times New Roman" w:cs="Times New Roman"/>
                        </w:rPr>
                        <w:t>posts for each of the six search term combinations: “</w:t>
                      </w:r>
                      <w:r w:rsidRPr="00D8289F">
                        <w:rPr>
                          <w:rFonts w:ascii="Times New Roman" w:hAnsi="Times New Roman" w:cs="Times New Roman"/>
                        </w:rPr>
                        <w:t xml:space="preserve">vaping” + “pregnant,”  “vaping” + “pregnancy,” “vape” + “pregnant,” “vape” + “pregnancy,” “e-cigarette” + “pregnant,”  “e-cigarette” + </w:t>
                      </w:r>
                      <w:r w:rsidRPr="006440FE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D8289F">
                        <w:rPr>
                          <w:rFonts w:ascii="Times New Roman" w:hAnsi="Times New Roman" w:cs="Times New Roman"/>
                        </w:rPr>
                        <w:t>“pregnancy”</w:t>
                      </w:r>
                    </w:p>
                    <w:p w14:paraId="19641970" w14:textId="77777777" w:rsidR="00D8289F" w:rsidRDefault="00D8289F" w:rsidP="00D8289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1AC9BBF2" w14:textId="77777777" w:rsidR="00D8289F" w:rsidRPr="006440FE" w:rsidRDefault="00D8289F" w:rsidP="00D8289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Total N=600</w:t>
                      </w:r>
                    </w:p>
                    <w:p w14:paraId="483BFD51" w14:textId="77777777" w:rsidR="00D8289F" w:rsidRPr="006440FE" w:rsidRDefault="00D8289F" w:rsidP="00D8289F">
                      <w:pPr>
                        <w:spacing w:after="0" w:line="240" w:lineRule="auto"/>
                        <w:ind w:left="-9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8E5FED8" w14:textId="02BACEDC" w:rsidR="00D8289F" w:rsidRPr="00135CEA" w:rsidRDefault="00D8289F" w:rsidP="00D8289F">
      <w:pPr>
        <w:rPr>
          <w:rFonts w:ascii="Times New Roman" w:hAnsi="Times New Roman" w:cs="Times New Roman"/>
        </w:rPr>
      </w:pPr>
    </w:p>
    <w:p w14:paraId="1A6E612A" w14:textId="77777777" w:rsidR="00D8289F" w:rsidRPr="00135CEA" w:rsidRDefault="00D8289F" w:rsidP="00D8289F">
      <w:pPr>
        <w:rPr>
          <w:rFonts w:ascii="Times New Roman" w:hAnsi="Times New Roman" w:cs="Times New Roman"/>
        </w:rPr>
      </w:pPr>
    </w:p>
    <w:p w14:paraId="179240AE" w14:textId="77777777" w:rsidR="00D8289F" w:rsidRPr="00135CEA" w:rsidRDefault="00D8289F" w:rsidP="00D8289F">
      <w:pPr>
        <w:rPr>
          <w:rFonts w:ascii="Times New Roman" w:hAnsi="Times New Roman" w:cs="Times New Roman"/>
        </w:rPr>
      </w:pPr>
    </w:p>
    <w:p w14:paraId="60C8246E" w14:textId="77777777" w:rsidR="00D8289F" w:rsidRPr="00135CEA" w:rsidRDefault="00D8289F" w:rsidP="00D8289F">
      <w:pPr>
        <w:rPr>
          <w:rFonts w:ascii="Times New Roman" w:hAnsi="Times New Roman" w:cs="Times New Roman"/>
        </w:rPr>
      </w:pPr>
    </w:p>
    <w:p w14:paraId="792A8C44" w14:textId="77777777" w:rsidR="00D8289F" w:rsidRPr="00135CEA" w:rsidRDefault="00D8289F" w:rsidP="00D8289F">
      <w:pPr>
        <w:rPr>
          <w:rFonts w:ascii="Times New Roman" w:hAnsi="Times New Roman" w:cs="Times New Roman"/>
        </w:rPr>
      </w:pPr>
      <w:r w:rsidRPr="00135CEA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F2DEE0C" wp14:editId="30123394">
                <wp:simplePos x="0" y="0"/>
                <wp:positionH relativeFrom="column">
                  <wp:posOffset>1551940</wp:posOffset>
                </wp:positionH>
                <wp:positionV relativeFrom="paragraph">
                  <wp:posOffset>190077</wp:posOffset>
                </wp:positionV>
                <wp:extent cx="0" cy="2290445"/>
                <wp:effectExtent l="0" t="0" r="12700" b="8255"/>
                <wp:wrapNone/>
                <wp:docPr id="1194458795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29044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>
            <w:pict>
              <v:line w14:anchorId="61ECB3F3" id="Straight Connector 1" o:spid="_x0000_s1026" style="position:absolute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2.2pt,14.95pt" to="122.2pt,19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" strokecolor="black [3200]" strokeweight=".5pt">
                <v:stroke joinstyle="miter"/>
              </v:line>
            </w:pict>
          </mc:Fallback>
        </mc:AlternateContent>
      </w:r>
    </w:p>
    <w:p w14:paraId="7053F3A7" w14:textId="77777777" w:rsidR="00D8289F" w:rsidRPr="00135CEA" w:rsidRDefault="00D8289F" w:rsidP="00D8289F">
      <w:pPr>
        <w:rPr>
          <w:rFonts w:ascii="Times New Roman" w:hAnsi="Times New Roman" w:cs="Times New Roman"/>
        </w:rPr>
      </w:pPr>
    </w:p>
    <w:p w14:paraId="5FB73D89" w14:textId="77777777" w:rsidR="00D8289F" w:rsidRPr="00135CEA" w:rsidRDefault="00D8289F" w:rsidP="00D8289F">
      <w:pPr>
        <w:rPr>
          <w:rFonts w:ascii="Times New Roman" w:hAnsi="Times New Roman" w:cs="Times New Roman"/>
        </w:rPr>
      </w:pPr>
    </w:p>
    <w:p w14:paraId="13C091F4" w14:textId="77777777" w:rsidR="00D8289F" w:rsidRPr="00135CEA" w:rsidRDefault="00D8289F" w:rsidP="00D8289F">
      <w:pPr>
        <w:rPr>
          <w:rFonts w:ascii="Times New Roman" w:hAnsi="Times New Roman" w:cs="Times New Roman"/>
        </w:rPr>
      </w:pPr>
      <w:r w:rsidRPr="00135CEA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55179D9" wp14:editId="61BC65CD">
                <wp:simplePos x="0" y="0"/>
                <wp:positionH relativeFrom="column">
                  <wp:posOffset>2463800</wp:posOffset>
                </wp:positionH>
                <wp:positionV relativeFrom="paragraph">
                  <wp:posOffset>251672</wp:posOffset>
                </wp:positionV>
                <wp:extent cx="3699510" cy="1413510"/>
                <wp:effectExtent l="0" t="0" r="8890" b="8890"/>
                <wp:wrapSquare wrapText="bothSides"/>
                <wp:docPr id="17450567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99510" cy="141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BAD7EE" w14:textId="77777777" w:rsidR="00D8289F" w:rsidRPr="004F4642" w:rsidRDefault="00D8289F" w:rsidP="00D8289F">
                            <w:pPr>
                              <w:ind w:left="720" w:hanging="36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F4642">
                              <w:rPr>
                                <w:rFonts w:ascii="Times New Roman" w:hAnsi="Times New Roman" w:cs="Times New Roman"/>
                              </w:rPr>
                              <w:t xml:space="preserve">430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(71.7%) </w:t>
                            </w:r>
                            <w:r w:rsidRPr="004F4642">
                              <w:rPr>
                                <w:rFonts w:ascii="Times New Roman" w:hAnsi="Times New Roman" w:cs="Times New Roman"/>
                              </w:rPr>
                              <w:t>Excluded posts</w:t>
                            </w:r>
                          </w:p>
                          <w:p w14:paraId="10FAB99A" w14:textId="77777777" w:rsidR="00D8289F" w:rsidRDefault="00D8289F" w:rsidP="00D8289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59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F4642">
                              <w:rPr>
                                <w:rFonts w:ascii="Times New Roman" w:hAnsi="Times New Roman" w:cs="Times New Roman"/>
                              </w:rPr>
                              <w:t>280 (46.5%) No e-cigarettes, yes pregnancy</w:t>
                            </w:r>
                          </w:p>
                          <w:p w14:paraId="7DAF113F" w14:textId="77777777" w:rsidR="00D8289F" w:rsidRPr="00D57B53" w:rsidRDefault="00D8289F" w:rsidP="00D8289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59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F4642">
                              <w:rPr>
                                <w:rFonts w:ascii="Times New Roman" w:hAnsi="Times New Roman" w:cs="Times New Roman"/>
                              </w:rPr>
                              <w:t>53 (8.8%) No e-cigarettes, no pregnanc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y</w:t>
                            </w:r>
                          </w:p>
                          <w:p w14:paraId="4035A8F4" w14:textId="77777777" w:rsidR="00D8289F" w:rsidRPr="004F4642" w:rsidRDefault="00D8289F" w:rsidP="00D8289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59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41</w:t>
                            </w:r>
                            <w:r w:rsidRPr="004F4642">
                              <w:rPr>
                                <w:rFonts w:ascii="Times New Roman" w:hAnsi="Times New Roman" w:cs="Times New Roman"/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6.8</w:t>
                            </w:r>
                            <w:r w:rsidRPr="004F4642">
                              <w:rPr>
                                <w:rFonts w:ascii="Times New Roman" w:hAnsi="Times New Roman" w:cs="Times New Roman"/>
                              </w:rPr>
                              <w:t>%) Yes e-cigarettes, no pregnancy</w:t>
                            </w:r>
                          </w:p>
                          <w:p w14:paraId="659F7746" w14:textId="77777777" w:rsidR="00D8289F" w:rsidRPr="004F4642" w:rsidRDefault="00D8289F" w:rsidP="00D8289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59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F4642">
                              <w:rPr>
                                <w:rFonts w:ascii="Times New Roman" w:hAnsi="Times New Roman" w:cs="Times New Roman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2</w:t>
                            </w:r>
                            <w:r w:rsidRPr="004F4642">
                              <w:rPr>
                                <w:rFonts w:ascii="Times New Roman" w:hAnsi="Times New Roman" w:cs="Times New Roman"/>
                              </w:rPr>
                              <w:t xml:space="preserve"> (5.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3</w:t>
                            </w:r>
                            <w:r w:rsidRPr="004F4642">
                              <w:rPr>
                                <w:rFonts w:ascii="Times New Roman" w:hAnsi="Times New Roman" w:cs="Times New Roman"/>
                              </w:rPr>
                              <w:t>%) Not available</w:t>
                            </w:r>
                          </w:p>
                          <w:p w14:paraId="31AFA214" w14:textId="77777777" w:rsidR="00D8289F" w:rsidRPr="004F4642" w:rsidRDefault="00D8289F" w:rsidP="00D8289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59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F4642">
                              <w:rPr>
                                <w:rFonts w:ascii="Times New Roman" w:hAnsi="Times New Roman" w:cs="Times New Roman"/>
                              </w:rPr>
                              <w:t>24 (4.0%) Other</w:t>
                            </w:r>
                          </w:p>
                          <w:p w14:paraId="39E9B774" w14:textId="77777777" w:rsidR="00D8289F" w:rsidRPr="004F4642" w:rsidRDefault="00D8289F" w:rsidP="00D8289F">
                            <w:pPr>
                              <w:pStyle w:val="ListParagraph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5179D9" id="_x0000_s1027" type="#_x0000_t202" style="position:absolute;margin-left:194pt;margin-top:19.8pt;width:291.3pt;height:111.3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">
                <v:textbox>
                  <w:txbxContent>
                    <w:p w14:paraId="6EBAD7EE" w14:textId="77777777" w:rsidR="00D8289F" w:rsidRPr="004F4642" w:rsidRDefault="00D8289F" w:rsidP="00D8289F">
                      <w:pPr>
                        <w:ind w:left="720" w:hanging="360"/>
                        <w:rPr>
                          <w:rFonts w:ascii="Times New Roman" w:hAnsi="Times New Roman" w:cs="Times New Roman"/>
                        </w:rPr>
                      </w:pPr>
                      <w:r w:rsidRPr="004F4642">
                        <w:rPr>
                          <w:rFonts w:ascii="Times New Roman" w:hAnsi="Times New Roman" w:cs="Times New Roman"/>
                        </w:rPr>
                        <w:t xml:space="preserve">430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(71.7%) </w:t>
                      </w:r>
                      <w:r w:rsidRPr="004F4642">
                        <w:rPr>
                          <w:rFonts w:ascii="Times New Roman" w:hAnsi="Times New Roman" w:cs="Times New Roman"/>
                        </w:rPr>
                        <w:t>Excluded posts</w:t>
                      </w:r>
                    </w:p>
                    <w:p w14:paraId="10FAB99A" w14:textId="77777777" w:rsidR="00D8289F" w:rsidRDefault="00D8289F" w:rsidP="00D8289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59" w:lineRule="auto"/>
                        <w:rPr>
                          <w:rFonts w:ascii="Times New Roman" w:hAnsi="Times New Roman" w:cs="Times New Roman"/>
                        </w:rPr>
                      </w:pPr>
                      <w:r w:rsidRPr="004F4642">
                        <w:rPr>
                          <w:rFonts w:ascii="Times New Roman" w:hAnsi="Times New Roman" w:cs="Times New Roman"/>
                        </w:rPr>
                        <w:t>280 (46.5%) No e-cigarettes, yes pregnancy</w:t>
                      </w:r>
                    </w:p>
                    <w:p w14:paraId="7DAF113F" w14:textId="77777777" w:rsidR="00D8289F" w:rsidRPr="00D57B53" w:rsidRDefault="00D8289F" w:rsidP="00D8289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59" w:lineRule="auto"/>
                        <w:rPr>
                          <w:rFonts w:ascii="Times New Roman" w:hAnsi="Times New Roman" w:cs="Times New Roman"/>
                        </w:rPr>
                      </w:pPr>
                      <w:r w:rsidRPr="004F4642">
                        <w:rPr>
                          <w:rFonts w:ascii="Times New Roman" w:hAnsi="Times New Roman" w:cs="Times New Roman"/>
                        </w:rPr>
                        <w:t>53 (8.8%) No e-cigarettes, no pregnanc</w:t>
                      </w:r>
                      <w:r>
                        <w:rPr>
                          <w:rFonts w:ascii="Times New Roman" w:hAnsi="Times New Roman" w:cs="Times New Roman"/>
                        </w:rPr>
                        <w:t>y</w:t>
                      </w:r>
                    </w:p>
                    <w:p w14:paraId="4035A8F4" w14:textId="77777777" w:rsidR="00D8289F" w:rsidRPr="004F4642" w:rsidRDefault="00D8289F" w:rsidP="00D8289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59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41</w:t>
                      </w:r>
                      <w:r w:rsidRPr="004F4642">
                        <w:rPr>
                          <w:rFonts w:ascii="Times New Roman" w:hAnsi="Times New Roman" w:cs="Times New Roman"/>
                        </w:rPr>
                        <w:t xml:space="preserve"> (</w:t>
                      </w:r>
                      <w:r>
                        <w:rPr>
                          <w:rFonts w:ascii="Times New Roman" w:hAnsi="Times New Roman" w:cs="Times New Roman"/>
                        </w:rPr>
                        <w:t>6.8</w:t>
                      </w:r>
                      <w:r w:rsidRPr="004F4642">
                        <w:rPr>
                          <w:rFonts w:ascii="Times New Roman" w:hAnsi="Times New Roman" w:cs="Times New Roman"/>
                        </w:rPr>
                        <w:t>%) Yes e-cigarettes, no pregnancy</w:t>
                      </w:r>
                    </w:p>
                    <w:p w14:paraId="659F7746" w14:textId="77777777" w:rsidR="00D8289F" w:rsidRPr="004F4642" w:rsidRDefault="00D8289F" w:rsidP="00D8289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59" w:lineRule="auto"/>
                        <w:rPr>
                          <w:rFonts w:ascii="Times New Roman" w:hAnsi="Times New Roman" w:cs="Times New Roman"/>
                        </w:rPr>
                      </w:pPr>
                      <w:r w:rsidRPr="004F4642">
                        <w:rPr>
                          <w:rFonts w:ascii="Times New Roman" w:hAnsi="Times New Roman" w:cs="Times New Roman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</w:rPr>
                        <w:t>2</w:t>
                      </w:r>
                      <w:r w:rsidRPr="004F4642">
                        <w:rPr>
                          <w:rFonts w:ascii="Times New Roman" w:hAnsi="Times New Roman" w:cs="Times New Roman"/>
                        </w:rPr>
                        <w:t xml:space="preserve"> (5.</w:t>
                      </w:r>
                      <w:r>
                        <w:rPr>
                          <w:rFonts w:ascii="Times New Roman" w:hAnsi="Times New Roman" w:cs="Times New Roman"/>
                        </w:rPr>
                        <w:t>3</w:t>
                      </w:r>
                      <w:r w:rsidRPr="004F4642">
                        <w:rPr>
                          <w:rFonts w:ascii="Times New Roman" w:hAnsi="Times New Roman" w:cs="Times New Roman"/>
                        </w:rPr>
                        <w:t>%) Not available</w:t>
                      </w:r>
                    </w:p>
                    <w:p w14:paraId="31AFA214" w14:textId="77777777" w:rsidR="00D8289F" w:rsidRPr="004F4642" w:rsidRDefault="00D8289F" w:rsidP="00D8289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59" w:lineRule="auto"/>
                        <w:rPr>
                          <w:rFonts w:ascii="Times New Roman" w:hAnsi="Times New Roman" w:cs="Times New Roman"/>
                        </w:rPr>
                      </w:pPr>
                      <w:r w:rsidRPr="004F4642">
                        <w:rPr>
                          <w:rFonts w:ascii="Times New Roman" w:hAnsi="Times New Roman" w:cs="Times New Roman"/>
                        </w:rPr>
                        <w:t>24 (4.0%) Other</w:t>
                      </w:r>
                    </w:p>
                    <w:p w14:paraId="39E9B774" w14:textId="77777777" w:rsidR="00D8289F" w:rsidRPr="004F4642" w:rsidRDefault="00D8289F" w:rsidP="00D8289F">
                      <w:pPr>
                        <w:pStyle w:val="ListParagraph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DAC07AB" w14:textId="77777777" w:rsidR="00D8289F" w:rsidRPr="00135CEA" w:rsidRDefault="00D8289F" w:rsidP="00D8289F">
      <w:pPr>
        <w:jc w:val="center"/>
        <w:rPr>
          <w:rFonts w:ascii="Times New Roman" w:hAnsi="Times New Roman" w:cs="Times New Roman"/>
        </w:rPr>
      </w:pPr>
    </w:p>
    <w:p w14:paraId="2BAF16A5" w14:textId="77777777" w:rsidR="00D8289F" w:rsidRPr="00135CEA" w:rsidRDefault="00D8289F" w:rsidP="00D8289F">
      <w:pPr>
        <w:rPr>
          <w:rFonts w:ascii="Times New Roman" w:hAnsi="Times New Roman" w:cs="Times New Roman"/>
        </w:rPr>
      </w:pPr>
    </w:p>
    <w:p w14:paraId="77048484" w14:textId="77777777" w:rsidR="00D8289F" w:rsidRPr="00135CEA" w:rsidRDefault="00D8289F" w:rsidP="00D8289F">
      <w:pPr>
        <w:rPr>
          <w:rFonts w:ascii="Times New Roman" w:hAnsi="Times New Roman" w:cs="Times New Roman"/>
        </w:rPr>
      </w:pPr>
      <w:r w:rsidRPr="00135CEA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39A5FDD" wp14:editId="245C5477">
                <wp:simplePos x="0" y="0"/>
                <wp:positionH relativeFrom="column">
                  <wp:posOffset>1551305</wp:posOffset>
                </wp:positionH>
                <wp:positionV relativeFrom="paragraph">
                  <wp:posOffset>68792</wp:posOffset>
                </wp:positionV>
                <wp:extent cx="1285875" cy="0"/>
                <wp:effectExtent l="0" t="0" r="9525" b="12700"/>
                <wp:wrapNone/>
                <wp:docPr id="2040991956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8587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>
            <w:pict>
              <v:line w14:anchorId="53311997" id="Straight Connector 3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2.15pt,5.4pt" to="223.4pt,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" strokecolor="black [3200]" strokeweight=".5pt">
                <v:stroke joinstyle="miter"/>
              </v:line>
            </w:pict>
          </mc:Fallback>
        </mc:AlternateContent>
      </w:r>
    </w:p>
    <w:p w14:paraId="035CAE39" w14:textId="77777777" w:rsidR="00D8289F" w:rsidRPr="00135CEA" w:rsidRDefault="00D8289F" w:rsidP="00D8289F">
      <w:pPr>
        <w:rPr>
          <w:rFonts w:ascii="Times New Roman" w:hAnsi="Times New Roman" w:cs="Times New Roman"/>
        </w:rPr>
      </w:pPr>
    </w:p>
    <w:p w14:paraId="15947456" w14:textId="77777777" w:rsidR="00D8289F" w:rsidRPr="00135CEA" w:rsidRDefault="00D8289F" w:rsidP="00D8289F">
      <w:pPr>
        <w:rPr>
          <w:rFonts w:ascii="Times New Roman" w:hAnsi="Times New Roman" w:cs="Times New Roman"/>
        </w:rPr>
      </w:pPr>
      <w:r w:rsidRPr="00135CEA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5210F08" wp14:editId="7376BAF5">
                <wp:simplePos x="0" y="0"/>
                <wp:positionH relativeFrom="column">
                  <wp:posOffset>813435</wp:posOffset>
                </wp:positionH>
                <wp:positionV relativeFrom="paragraph">
                  <wp:posOffset>47929</wp:posOffset>
                </wp:positionV>
                <wp:extent cx="1431290" cy="549275"/>
                <wp:effectExtent l="0" t="0" r="16510" b="9525"/>
                <wp:wrapSquare wrapText="bothSides"/>
                <wp:docPr id="130739946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1290" cy="549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A619BA" w14:textId="77777777" w:rsidR="00D8289F" w:rsidRPr="004F4642" w:rsidRDefault="00D8289F" w:rsidP="00D8289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F4642">
                              <w:rPr>
                                <w:rFonts w:ascii="Times New Roman" w:hAnsi="Times New Roman" w:cs="Times New Roman"/>
                              </w:rPr>
                              <w:t>170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(28.3%)</w:t>
                            </w:r>
                            <w:r w:rsidRPr="004F4642">
                              <w:rPr>
                                <w:rFonts w:ascii="Times New Roman" w:hAnsi="Times New Roman" w:cs="Times New Roman"/>
                              </w:rPr>
                              <w:t xml:space="preserve"> Eligible Pos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210F08" id="_x0000_s1028" type="#_x0000_t202" style="position:absolute;margin-left:64.05pt;margin-top:3.75pt;width:112.7pt;height:43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">
                <v:textbox>
                  <w:txbxContent>
                    <w:p w14:paraId="7BA619BA" w14:textId="77777777" w:rsidR="00D8289F" w:rsidRPr="004F4642" w:rsidRDefault="00D8289F" w:rsidP="00D8289F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4F4642">
                        <w:rPr>
                          <w:rFonts w:ascii="Times New Roman" w:hAnsi="Times New Roman" w:cs="Times New Roman"/>
                        </w:rPr>
                        <w:t>170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(28.3%)</w:t>
                      </w:r>
                      <w:r w:rsidRPr="004F4642">
                        <w:rPr>
                          <w:rFonts w:ascii="Times New Roman" w:hAnsi="Times New Roman" w:cs="Times New Roman"/>
                        </w:rPr>
                        <w:t xml:space="preserve"> Eligible Pos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B3FC07C" w14:textId="77777777" w:rsidR="00D8289F" w:rsidRPr="00135CEA" w:rsidRDefault="00D8289F" w:rsidP="00D8289F">
      <w:pPr>
        <w:rPr>
          <w:rFonts w:ascii="Times New Roman" w:hAnsi="Times New Roman" w:cs="Times New Roman"/>
        </w:rPr>
      </w:pPr>
    </w:p>
    <w:p w14:paraId="57C84C8E" w14:textId="77777777" w:rsidR="00D8289F" w:rsidRPr="00135CEA" w:rsidRDefault="00D8289F" w:rsidP="00D8289F">
      <w:pPr>
        <w:rPr>
          <w:rFonts w:ascii="Times New Roman" w:hAnsi="Times New Roman" w:cs="Times New Roman"/>
        </w:rPr>
      </w:pPr>
    </w:p>
    <w:p w14:paraId="3A2DD900" w14:textId="77777777" w:rsidR="00D8289F" w:rsidRPr="00135CEA" w:rsidRDefault="00D8289F" w:rsidP="00D8289F">
      <w:pPr>
        <w:rPr>
          <w:rFonts w:ascii="Times New Roman" w:hAnsi="Times New Roman" w:cs="Times New Roman"/>
        </w:rPr>
      </w:pPr>
    </w:p>
    <w:p w14:paraId="4322F838" w14:textId="77777777" w:rsidR="00D8289F" w:rsidRPr="00135CEA" w:rsidRDefault="00D8289F" w:rsidP="00D8289F">
      <w:pPr>
        <w:rPr>
          <w:rFonts w:ascii="Times New Roman" w:hAnsi="Times New Roman" w:cs="Times New Roman"/>
        </w:rPr>
      </w:pPr>
    </w:p>
    <w:p w14:paraId="2F996159" w14:textId="77777777" w:rsidR="00D8289F" w:rsidRPr="00135CEA" w:rsidRDefault="00D8289F" w:rsidP="00D8289F">
      <w:pPr>
        <w:rPr>
          <w:rFonts w:ascii="Times New Roman" w:hAnsi="Times New Roman" w:cs="Times New Roman"/>
        </w:rPr>
      </w:pPr>
    </w:p>
    <w:p w14:paraId="2A38677A" w14:textId="77777777" w:rsidR="00D8289F" w:rsidRDefault="00D8289F" w:rsidP="00D8289F">
      <w:pPr>
        <w:rPr>
          <w:rFonts w:ascii="Times New Roman" w:hAnsi="Times New Roman" w:cs="Times New Roman"/>
        </w:rPr>
      </w:pPr>
    </w:p>
    <w:p w14:paraId="7BD62708" w14:textId="77777777" w:rsidR="00F07792" w:rsidRDefault="00F07792" w:rsidP="00D8289F">
      <w:pPr>
        <w:rPr>
          <w:rFonts w:ascii="Times New Roman" w:hAnsi="Times New Roman" w:cs="Times New Roman"/>
        </w:rPr>
      </w:pPr>
    </w:p>
    <w:p w14:paraId="6E2F8A26" w14:textId="77777777" w:rsidR="00F07792" w:rsidRDefault="00F07792" w:rsidP="00D8289F">
      <w:pPr>
        <w:rPr>
          <w:rFonts w:ascii="Times New Roman" w:hAnsi="Times New Roman" w:cs="Times New Roman"/>
        </w:rPr>
      </w:pPr>
    </w:p>
    <w:p w14:paraId="5D8E8ED9" w14:textId="77777777" w:rsidR="00F07792" w:rsidRDefault="00F07792" w:rsidP="00D8289F">
      <w:pPr>
        <w:rPr>
          <w:rFonts w:ascii="Times New Roman" w:hAnsi="Times New Roman" w:cs="Times New Roman"/>
        </w:rPr>
      </w:pPr>
    </w:p>
    <w:p w14:paraId="0890873D" w14:textId="77777777" w:rsidR="00F07792" w:rsidRDefault="00F07792" w:rsidP="00D8289F">
      <w:pPr>
        <w:rPr>
          <w:rFonts w:ascii="Times New Roman" w:hAnsi="Times New Roman" w:cs="Times New Roman"/>
        </w:rPr>
      </w:pPr>
    </w:p>
    <w:p w14:paraId="3274A227" w14:textId="77777777" w:rsidR="00F07792" w:rsidRPr="00135CEA" w:rsidRDefault="00F07792" w:rsidP="00D8289F">
      <w:pPr>
        <w:rPr>
          <w:rFonts w:ascii="Times New Roman" w:hAnsi="Times New Roman" w:cs="Times New Roman"/>
        </w:rPr>
      </w:pPr>
    </w:p>
    <w:p w14:paraId="1F2FD68D" w14:textId="77777777" w:rsidR="00D8289F" w:rsidRDefault="00D8289F">
      <w:pPr>
        <w:rPr>
          <w:rFonts w:ascii="Times New Roman" w:hAnsi="Times New Roman" w:cs="Times New Roman"/>
          <w:b/>
          <w:bCs/>
        </w:rPr>
      </w:pPr>
    </w:p>
    <w:p w14:paraId="5FC19307" w14:textId="288C5560" w:rsidR="001A29FA" w:rsidRPr="00CE3D71" w:rsidRDefault="00917C80">
      <w:pPr>
        <w:rPr>
          <w:rFonts w:ascii="Times New Roman" w:hAnsi="Times New Roman" w:cs="Times New Roman"/>
          <w:b/>
          <w:bCs/>
        </w:rPr>
      </w:pPr>
      <w:r w:rsidRPr="00917C80">
        <w:rPr>
          <w:rFonts w:ascii="Times New Roman" w:hAnsi="Times New Roman" w:cs="Times New Roman"/>
          <w:b/>
          <w:bCs/>
        </w:rPr>
        <w:t>Supplementary Table 1.</w:t>
      </w:r>
      <w:r w:rsidR="00CE3D71">
        <w:rPr>
          <w:rFonts w:ascii="Times New Roman" w:hAnsi="Times New Roman" w:cs="Times New Roman"/>
          <w:b/>
          <w:bCs/>
        </w:rPr>
        <w:t xml:space="preserve"> </w:t>
      </w:r>
      <w:r w:rsidR="00CE3D71" w:rsidRPr="00CE3D71">
        <w:rPr>
          <w:rFonts w:ascii="Times New Roman" w:hAnsi="Times New Roman" w:cs="Times New Roman"/>
          <w:color w:val="000000" w:themeColor="text1"/>
        </w:rPr>
        <w:t>Chi-square analys</w:t>
      </w:r>
      <w:r w:rsidR="00CE3D71" w:rsidRPr="00CE3D71">
        <w:rPr>
          <w:rFonts w:ascii="Times New Roman" w:hAnsi="Times New Roman" w:cs="Times New Roman"/>
          <w:color w:val="000000" w:themeColor="text1"/>
        </w:rPr>
        <w:t>e</w:t>
      </w:r>
      <w:r w:rsidR="00CE3D71" w:rsidRPr="00CE3D71">
        <w:rPr>
          <w:rFonts w:ascii="Times New Roman" w:hAnsi="Times New Roman" w:cs="Times New Roman"/>
          <w:color w:val="000000" w:themeColor="text1"/>
        </w:rPr>
        <w:t xml:space="preserve">s and descriptive statistics examining differences in message valence by </w:t>
      </w:r>
      <w:r w:rsidR="00CE3D71" w:rsidRPr="00CE3D71">
        <w:rPr>
          <w:rFonts w:ascii="Times New Roman" w:hAnsi="Times New Roman" w:cs="Times New Roman"/>
          <w:color w:val="000000" w:themeColor="text1"/>
        </w:rPr>
        <w:t>messenger type</w:t>
      </w:r>
      <w:r w:rsidR="00CE3D71" w:rsidRPr="00CE3D71">
        <w:rPr>
          <w:rFonts w:ascii="Times New Roman" w:hAnsi="Times New Roman" w:cs="Times New Roman"/>
          <w:color w:val="000000" w:themeColor="text1"/>
        </w:rPr>
        <w:t xml:space="preserve"> </w:t>
      </w:r>
      <w:r w:rsidR="00CE3D71" w:rsidRPr="00CE3D71">
        <w:rPr>
          <w:rFonts w:ascii="Times New Roman" w:hAnsi="Times New Roman" w:cs="Times New Roman"/>
          <w:color w:val="000000" w:themeColor="text1"/>
        </w:rPr>
        <w:t xml:space="preserve">among </w:t>
      </w:r>
      <w:r w:rsidR="00CE3D71" w:rsidRPr="00CE3D71">
        <w:rPr>
          <w:rFonts w:ascii="Times New Roman" w:hAnsi="Times New Roman" w:cs="Times New Roman"/>
          <w:color w:val="000000" w:themeColor="text1"/>
        </w:rPr>
        <w:t>1</w:t>
      </w:r>
      <w:r w:rsidR="00CE3D71" w:rsidRPr="00CE3D71">
        <w:rPr>
          <w:rFonts w:ascii="Times New Roman" w:hAnsi="Times New Roman" w:cs="Times New Roman"/>
          <w:color w:val="000000" w:themeColor="text1"/>
        </w:rPr>
        <w:t>59</w:t>
      </w:r>
      <w:r w:rsidR="00CE3D71" w:rsidRPr="00CE3D71">
        <w:rPr>
          <w:rFonts w:ascii="Times New Roman" w:hAnsi="Times New Roman" w:cs="Times New Roman"/>
          <w:color w:val="000000" w:themeColor="text1"/>
        </w:rPr>
        <w:t xml:space="preserve"> TikTok posts</w:t>
      </w:r>
      <w:r w:rsidR="00CE3D71" w:rsidRPr="00CE3D71">
        <w:rPr>
          <w:rFonts w:ascii="Times New Roman" w:hAnsi="Times New Roman" w:cs="Times New Roman"/>
          <w:color w:val="000000" w:themeColor="text1"/>
        </w:rPr>
        <w:t xml:space="preserve"> with</w:t>
      </w:r>
      <w:r w:rsidR="00CE3D71" w:rsidRPr="00CE3D71">
        <w:rPr>
          <w:rFonts w:ascii="Times New Roman" w:hAnsi="Times New Roman" w:cs="Times New Roman"/>
          <w:color w:val="000000" w:themeColor="text1"/>
        </w:rPr>
        <w:t xml:space="preserve"> e-cigarette and pregnancy content</w:t>
      </w:r>
      <w:r w:rsidR="00CE3D71" w:rsidRPr="00CE3D71">
        <w:rPr>
          <w:rFonts w:ascii="Times New Roman" w:hAnsi="Times New Roman" w:cs="Times New Roman"/>
          <w:color w:val="000000" w:themeColor="text1"/>
        </w:rPr>
        <w:t xml:space="preserve">, </w:t>
      </w:r>
      <w:r w:rsidR="00CE3D71" w:rsidRPr="00CE3D71">
        <w:rPr>
          <w:rFonts w:ascii="Times New Roman" w:hAnsi="Times New Roman" w:cs="Times New Roman"/>
          <w:color w:val="000000" w:themeColor="text1"/>
        </w:rPr>
        <w:t>collected in September 2023</w:t>
      </w:r>
      <w:r w:rsidR="008C1E87" w:rsidRPr="00CE3D7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tbl>
      <w:tblPr>
        <w:tblW w:w="8951" w:type="dxa"/>
        <w:tblInd w:w="-411" w:type="dxa"/>
        <w:tblBorders>
          <w:top w:val="single" w:sz="4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191"/>
        <w:gridCol w:w="1890"/>
        <w:gridCol w:w="1890"/>
        <w:gridCol w:w="1980"/>
      </w:tblGrid>
      <w:tr w:rsidR="00917C80" w:rsidRPr="00917C80" w14:paraId="1149B3E6" w14:textId="77777777" w:rsidTr="003C329B">
        <w:trPr>
          <w:trHeight w:val="518"/>
        </w:trPr>
        <w:tc>
          <w:tcPr>
            <w:tcW w:w="31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568D2A" w14:textId="77777777" w:rsidR="00917C80" w:rsidRPr="00917C80" w:rsidRDefault="00917C80" w:rsidP="00E3258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917C80">
              <w:rPr>
                <w:rFonts w:ascii="Times New Roman" w:eastAsia="Times New Roman" w:hAnsi="Times New Roman" w:cs="Times New Roman"/>
                <w14:ligatures w14:val="none"/>
              </w:rPr>
              <w:t> 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F58362" w14:textId="77777777" w:rsidR="00917C80" w:rsidRDefault="00917C80" w:rsidP="00E3258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917C80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Anti-e-cigarette</w:t>
            </w:r>
          </w:p>
          <w:p w14:paraId="07723856" w14:textId="710031B7" w:rsidR="001105FA" w:rsidRPr="00917C80" w:rsidRDefault="001105FA" w:rsidP="00E3258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(n=91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5495CA" w14:textId="77777777" w:rsidR="00917C80" w:rsidRDefault="00917C80" w:rsidP="00E3258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917C80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Pro-e-cigarette</w:t>
            </w:r>
          </w:p>
          <w:p w14:paraId="43E7F7EF" w14:textId="70ACEF67" w:rsidR="001105FA" w:rsidRPr="00917C80" w:rsidRDefault="001105FA" w:rsidP="001105FA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(n=22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1F6A9C" w14:textId="6FF27812" w:rsidR="00917C80" w:rsidRPr="00917C80" w:rsidRDefault="00917C80" w:rsidP="00E3258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917C80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Mixed, Unclear, Neutral</w:t>
            </w:r>
            <w:r w:rsidR="001105FA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 xml:space="preserve"> (n=46)</w:t>
            </w:r>
          </w:p>
        </w:tc>
      </w:tr>
      <w:tr w:rsidR="00917C80" w:rsidRPr="00917C80" w14:paraId="6329A00A" w14:textId="77777777" w:rsidTr="003C329B">
        <w:trPr>
          <w:trHeight w:val="79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72E22" w14:textId="3DD38C44" w:rsidR="00917C80" w:rsidRPr="00917C80" w:rsidRDefault="00917C80" w:rsidP="00E3258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917C80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Gend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01B54F" w14:textId="77777777" w:rsidR="00917C80" w:rsidRPr="00917C80" w:rsidRDefault="00917C80" w:rsidP="00E3258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953AD7" w14:textId="77777777" w:rsidR="00917C80" w:rsidRPr="00917C80" w:rsidRDefault="00917C80" w:rsidP="00E3258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FF2B37" w14:textId="77777777" w:rsidR="00917C80" w:rsidRPr="00917C80" w:rsidRDefault="00917C80" w:rsidP="00E3258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F07792" w:rsidRPr="00917C80" w14:paraId="2BC34ADC" w14:textId="77777777" w:rsidTr="003C329B">
        <w:trPr>
          <w:trHeight w:val="160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C9925" w14:textId="156F27D3" w:rsidR="00F07792" w:rsidRPr="00917C80" w:rsidRDefault="00F07792" w:rsidP="00F0779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917C80">
              <w:rPr>
                <w:rFonts w:ascii="Times New Roman" w:eastAsia="Times New Roman" w:hAnsi="Times New Roman" w:cs="Times New Roman"/>
                <w14:ligatures w14:val="none"/>
              </w:rPr>
              <w:t xml:space="preserve">     Female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BC1C39" w14:textId="645773FC" w:rsidR="00F07792" w:rsidRPr="00917C80" w:rsidRDefault="00F07792" w:rsidP="00F07792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917C80">
              <w:rPr>
                <w:rFonts w:ascii="Times New Roman" w:eastAsia="Times New Roman" w:hAnsi="Times New Roman" w:cs="Times New Roman"/>
                <w14:ligatures w14:val="none"/>
              </w:rPr>
              <w:t>94.5% (n=8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93933F" w14:textId="0A097C71" w:rsidR="00F07792" w:rsidRPr="00917C80" w:rsidRDefault="00F07792" w:rsidP="00F07792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917C80">
              <w:rPr>
                <w:rFonts w:ascii="Times New Roman" w:eastAsia="Times New Roman" w:hAnsi="Times New Roman" w:cs="Times New Roman"/>
                <w14:ligatures w14:val="none"/>
              </w:rPr>
              <w:t>90.9% (n=20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8497E0" w14:textId="28F7B220" w:rsidR="00F07792" w:rsidRPr="00917C80" w:rsidRDefault="00F07792" w:rsidP="00F07792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917C80">
              <w:rPr>
                <w:rFonts w:ascii="Times New Roman" w:eastAsia="Times New Roman" w:hAnsi="Times New Roman" w:cs="Times New Roman"/>
                <w14:ligatures w14:val="none"/>
              </w:rPr>
              <w:t>82.6% (n=38)</w:t>
            </w:r>
          </w:p>
        </w:tc>
      </w:tr>
      <w:tr w:rsidR="00F07792" w:rsidRPr="00917C80" w14:paraId="6888F9EF" w14:textId="77777777" w:rsidTr="003C329B">
        <w:trPr>
          <w:trHeight w:val="160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D8F46" w14:textId="7CD92D72" w:rsidR="00F07792" w:rsidRPr="00917C80" w:rsidRDefault="00F07792" w:rsidP="00F0779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917C80">
              <w:rPr>
                <w:rFonts w:ascii="Times New Roman" w:eastAsia="Times New Roman" w:hAnsi="Times New Roman" w:cs="Times New Roman"/>
                <w14:ligatures w14:val="none"/>
              </w:rPr>
              <w:t xml:space="preserve">     Male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9E6300" w14:textId="77777777" w:rsidR="00F07792" w:rsidRPr="00917C80" w:rsidRDefault="00F07792" w:rsidP="00F07792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917C80">
              <w:rPr>
                <w:rFonts w:ascii="Times New Roman" w:eastAsia="Times New Roman" w:hAnsi="Times New Roman" w:cs="Times New Roman"/>
                <w14:ligatures w14:val="none"/>
              </w:rPr>
              <w:t>5.5% (n=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48A00F" w14:textId="77777777" w:rsidR="00F07792" w:rsidRPr="00917C80" w:rsidRDefault="00F07792" w:rsidP="00F07792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917C80">
              <w:rPr>
                <w:rFonts w:ascii="Times New Roman" w:eastAsia="Times New Roman" w:hAnsi="Times New Roman" w:cs="Times New Roman"/>
                <w14:ligatures w14:val="none"/>
              </w:rPr>
              <w:t>9.1% (n=2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314DF7" w14:textId="11DB1534" w:rsidR="00F07792" w:rsidRPr="00917C80" w:rsidRDefault="00F07792" w:rsidP="00F07792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917C80">
              <w:rPr>
                <w:rFonts w:ascii="Times New Roman" w:eastAsia="Times New Roman" w:hAnsi="Times New Roman" w:cs="Times New Roman"/>
                <w14:ligatures w14:val="none"/>
              </w:rPr>
              <w:t>1</w:t>
            </w:r>
            <w:r w:rsidR="00DC0F78">
              <w:rPr>
                <w:rFonts w:ascii="Times New Roman" w:eastAsia="Times New Roman" w:hAnsi="Times New Roman" w:cs="Times New Roman"/>
                <w14:ligatures w14:val="none"/>
              </w:rPr>
              <w:t>5</w:t>
            </w:r>
            <w:r w:rsidRPr="00917C80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="00DC0F78">
              <w:rPr>
                <w:rFonts w:ascii="Times New Roman" w:eastAsia="Times New Roman" w:hAnsi="Times New Roman" w:cs="Times New Roman"/>
                <w14:ligatures w14:val="none"/>
              </w:rPr>
              <w:t>2</w:t>
            </w:r>
            <w:r w:rsidRPr="00917C80">
              <w:rPr>
                <w:rFonts w:ascii="Times New Roman" w:eastAsia="Times New Roman" w:hAnsi="Times New Roman" w:cs="Times New Roman"/>
                <w14:ligatures w14:val="none"/>
              </w:rPr>
              <w:t>% (n=</w:t>
            </w:r>
            <w:r w:rsidR="00DC0F78">
              <w:rPr>
                <w:rFonts w:ascii="Times New Roman" w:eastAsia="Times New Roman" w:hAnsi="Times New Roman" w:cs="Times New Roman"/>
                <w14:ligatures w14:val="none"/>
              </w:rPr>
              <w:t>7</w:t>
            </w:r>
            <w:r w:rsidRPr="00917C80">
              <w:rPr>
                <w:rFonts w:ascii="Times New Roman" w:eastAsia="Times New Roman" w:hAnsi="Times New Roman" w:cs="Times New Roman"/>
                <w14:ligatures w14:val="none"/>
              </w:rPr>
              <w:t>)</w:t>
            </w:r>
          </w:p>
        </w:tc>
      </w:tr>
      <w:tr w:rsidR="00F07792" w:rsidRPr="00917C80" w14:paraId="21D06F44" w14:textId="77777777" w:rsidTr="003C329B">
        <w:trPr>
          <w:trHeight w:val="160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40282" w14:textId="4E0F23E1" w:rsidR="00F07792" w:rsidRPr="00917C80" w:rsidRDefault="006D38A6" w:rsidP="00F0779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14:ligatures w14:val="none"/>
              </w:rPr>
              <w:t xml:space="preserve">     </w:t>
            </w:r>
            <w:r w:rsidR="00F07792">
              <w:rPr>
                <w:rFonts w:ascii="Times New Roman" w:eastAsia="Times New Roman" w:hAnsi="Times New Roman" w:cs="Times New Roman"/>
                <w14:ligatures w14:val="none"/>
              </w:rPr>
              <w:t>Cannot be determined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B0F789" w14:textId="5A9B7A71" w:rsidR="00F07792" w:rsidRPr="00917C80" w:rsidRDefault="00DC0F78" w:rsidP="00F07792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14:ligatures w14:val="none"/>
              </w:rPr>
              <w:t>0% (n=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153975" w14:textId="620D800C" w:rsidR="00F07792" w:rsidRPr="00917C80" w:rsidRDefault="00DC0F78" w:rsidP="00F07792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14:ligatures w14:val="none"/>
              </w:rPr>
              <w:t>0% (n=0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4A0C8E" w14:textId="604A5C51" w:rsidR="00F07792" w:rsidRPr="00917C80" w:rsidRDefault="00DC0F78" w:rsidP="00F07792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14:ligatures w14:val="none"/>
              </w:rPr>
              <w:t>2.2% (n=1)</w:t>
            </w:r>
          </w:p>
        </w:tc>
      </w:tr>
      <w:tr w:rsidR="00F07792" w:rsidRPr="00917C80" w14:paraId="4FA7CA18" w14:textId="77777777" w:rsidTr="003C329B">
        <w:trPr>
          <w:trHeight w:val="47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92851" w14:textId="28C3B040" w:rsidR="00F07792" w:rsidRPr="00917C80" w:rsidRDefault="00F07792" w:rsidP="00F0779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917C80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Pregnancy Statu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C693E" w14:textId="77777777" w:rsidR="00F07792" w:rsidRPr="00917C80" w:rsidRDefault="00F07792" w:rsidP="00F07792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E43BF" w14:textId="77777777" w:rsidR="00F07792" w:rsidRPr="00917C80" w:rsidRDefault="00F07792" w:rsidP="00F07792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9B028" w14:textId="77777777" w:rsidR="00F07792" w:rsidRPr="00917C80" w:rsidRDefault="00F07792" w:rsidP="00F07792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F07792" w:rsidRPr="00917C80" w14:paraId="239852CF" w14:textId="77777777" w:rsidTr="003C329B">
        <w:trPr>
          <w:trHeight w:val="47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0D335" w14:textId="77777777" w:rsidR="00F07792" w:rsidRPr="00917C80" w:rsidRDefault="00F07792" w:rsidP="00F0779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917C80">
              <w:rPr>
                <w:rFonts w:ascii="Times New Roman" w:eastAsia="Times New Roman" w:hAnsi="Times New Roman" w:cs="Times New Roman"/>
                <w14:ligatures w14:val="none"/>
              </w:rPr>
              <w:t xml:space="preserve">     Unknow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385F4" w14:textId="77777777" w:rsidR="00F07792" w:rsidRPr="00917C80" w:rsidRDefault="00F07792" w:rsidP="00F07792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917C80">
              <w:rPr>
                <w:rFonts w:ascii="Times New Roman" w:eastAsia="Times New Roman" w:hAnsi="Times New Roman" w:cs="Times New Roman"/>
                <w14:ligatures w14:val="none"/>
              </w:rPr>
              <w:t>26.4% (n=2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26921E" w14:textId="77777777" w:rsidR="00F07792" w:rsidRPr="00917C80" w:rsidRDefault="00F07792" w:rsidP="00F07792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917C80">
              <w:rPr>
                <w:rFonts w:ascii="Times New Roman" w:eastAsia="Times New Roman" w:hAnsi="Times New Roman" w:cs="Times New Roman"/>
                <w14:ligatures w14:val="none"/>
              </w:rPr>
              <w:t>13.6% (n=3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C076BE" w14:textId="77777777" w:rsidR="00F07792" w:rsidRPr="00917C80" w:rsidRDefault="00F07792" w:rsidP="00F07792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917C80">
              <w:rPr>
                <w:rFonts w:ascii="Times New Roman" w:eastAsia="Times New Roman" w:hAnsi="Times New Roman" w:cs="Times New Roman"/>
                <w14:ligatures w14:val="none"/>
              </w:rPr>
              <w:t>32.6% (n=15)</w:t>
            </w:r>
          </w:p>
        </w:tc>
      </w:tr>
      <w:tr w:rsidR="00F07792" w:rsidRPr="00917C80" w14:paraId="054DE239" w14:textId="77777777" w:rsidTr="003C329B">
        <w:trPr>
          <w:trHeight w:val="47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D8560" w14:textId="2970FF75" w:rsidR="00F07792" w:rsidRPr="00917C80" w:rsidRDefault="00F07792" w:rsidP="00F0779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917C80">
              <w:rPr>
                <w:rFonts w:ascii="Times New Roman" w:eastAsia="Times New Roman" w:hAnsi="Times New Roman" w:cs="Times New Roman"/>
                <w14:ligatures w14:val="none"/>
              </w:rPr>
              <w:t xml:space="preserve">     Pregnan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E273DE" w14:textId="77777777" w:rsidR="00F07792" w:rsidRPr="00917C80" w:rsidRDefault="00F07792" w:rsidP="00F07792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917C80">
              <w:rPr>
                <w:rFonts w:ascii="Times New Roman" w:eastAsia="Times New Roman" w:hAnsi="Times New Roman" w:cs="Times New Roman"/>
                <w14:ligatures w14:val="none"/>
              </w:rPr>
              <w:t>42.9% (n=39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83C3C5" w14:textId="77777777" w:rsidR="00F07792" w:rsidRPr="00917C80" w:rsidRDefault="00F07792" w:rsidP="00F07792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917C80">
              <w:rPr>
                <w:rFonts w:ascii="Times New Roman" w:eastAsia="Times New Roman" w:hAnsi="Times New Roman" w:cs="Times New Roman"/>
                <w14:ligatures w14:val="none"/>
              </w:rPr>
              <w:t>68.2% (n=15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A3847" w14:textId="77777777" w:rsidR="00F07792" w:rsidRPr="00917C80" w:rsidRDefault="00F07792" w:rsidP="00F07792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917C80">
              <w:rPr>
                <w:rFonts w:ascii="Times New Roman" w:eastAsia="Times New Roman" w:hAnsi="Times New Roman" w:cs="Times New Roman"/>
                <w14:ligatures w14:val="none"/>
              </w:rPr>
              <w:t>23.9% (n=11)</w:t>
            </w:r>
          </w:p>
        </w:tc>
      </w:tr>
      <w:tr w:rsidR="00F07792" w:rsidRPr="00917C80" w14:paraId="48859C43" w14:textId="77777777" w:rsidTr="003C329B">
        <w:trPr>
          <w:trHeight w:val="47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C63CD" w14:textId="77777777" w:rsidR="00F07792" w:rsidRPr="00917C80" w:rsidRDefault="00F07792" w:rsidP="00F0779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917C80">
              <w:rPr>
                <w:rFonts w:ascii="Times New Roman" w:eastAsia="Times New Roman" w:hAnsi="Times New Roman" w:cs="Times New Roman"/>
                <w14:ligatures w14:val="none"/>
              </w:rPr>
              <w:t xml:space="preserve">     Previously pregnant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BD60B3" w14:textId="77777777" w:rsidR="00F07792" w:rsidRPr="00917C80" w:rsidRDefault="00F07792" w:rsidP="00F07792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917C80">
              <w:rPr>
                <w:rFonts w:ascii="Times New Roman" w:eastAsia="Times New Roman" w:hAnsi="Times New Roman" w:cs="Times New Roman"/>
                <w14:ligatures w14:val="none"/>
              </w:rPr>
              <w:t>23.1% (n=2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3399D5" w14:textId="77777777" w:rsidR="00F07792" w:rsidRPr="00917C80" w:rsidRDefault="00F07792" w:rsidP="00F07792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917C80">
              <w:rPr>
                <w:rFonts w:ascii="Times New Roman" w:eastAsia="Times New Roman" w:hAnsi="Times New Roman" w:cs="Times New Roman"/>
                <w14:ligatures w14:val="none"/>
              </w:rPr>
              <w:t>13.6% (n=3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A13BF2" w14:textId="77777777" w:rsidR="00F07792" w:rsidRPr="00917C80" w:rsidRDefault="00F07792" w:rsidP="00F07792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917C80">
              <w:rPr>
                <w:rFonts w:ascii="Times New Roman" w:eastAsia="Times New Roman" w:hAnsi="Times New Roman" w:cs="Times New Roman"/>
                <w14:ligatures w14:val="none"/>
              </w:rPr>
              <w:t>21.7% (n=10)</w:t>
            </w:r>
          </w:p>
        </w:tc>
      </w:tr>
      <w:tr w:rsidR="00F07792" w:rsidRPr="00917C80" w14:paraId="4B3B1950" w14:textId="77777777" w:rsidTr="003C329B">
        <w:trPr>
          <w:trHeight w:val="47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9F0FB" w14:textId="77777777" w:rsidR="006D38A6" w:rsidRDefault="00F07792" w:rsidP="00F0779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917C80">
              <w:rPr>
                <w:rFonts w:ascii="Times New Roman" w:eastAsia="Times New Roman" w:hAnsi="Times New Roman" w:cs="Times New Roman"/>
                <w14:ligatures w14:val="none"/>
              </w:rPr>
              <w:t xml:space="preserve">     </w:t>
            </w:r>
            <w:r w:rsidR="006D38A6">
              <w:rPr>
                <w:rFonts w:ascii="Times New Roman" w:eastAsia="Times New Roman" w:hAnsi="Times New Roman" w:cs="Times New Roman"/>
                <w14:ligatures w14:val="none"/>
              </w:rPr>
              <w:t xml:space="preserve">Planning to become   </w:t>
            </w:r>
          </w:p>
          <w:p w14:paraId="48C89F04" w14:textId="126A6A1E" w:rsidR="00F07792" w:rsidRPr="00917C80" w:rsidRDefault="006D38A6" w:rsidP="00F0779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14:ligatures w14:val="none"/>
              </w:rPr>
              <w:t xml:space="preserve">     pregnant</w:t>
            </w:r>
            <w:r w:rsidR="00F07792" w:rsidRPr="00917C8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892CC6" w14:textId="77777777" w:rsidR="00F07792" w:rsidRPr="00917C80" w:rsidRDefault="00F07792" w:rsidP="00F07792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917C80">
              <w:rPr>
                <w:rFonts w:ascii="Times New Roman" w:eastAsia="Times New Roman" w:hAnsi="Times New Roman" w:cs="Times New Roman"/>
                <w14:ligatures w14:val="none"/>
              </w:rPr>
              <w:t>2.2% (n=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879D57" w14:textId="77777777" w:rsidR="00F07792" w:rsidRPr="00917C80" w:rsidRDefault="00F07792" w:rsidP="00F07792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917C80">
              <w:rPr>
                <w:rFonts w:ascii="Times New Roman" w:eastAsia="Times New Roman" w:hAnsi="Times New Roman" w:cs="Times New Roman"/>
                <w14:ligatures w14:val="none"/>
              </w:rPr>
              <w:t>0% (n=0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C04A5" w14:textId="2E2F221A" w:rsidR="00F07792" w:rsidRPr="00917C80" w:rsidRDefault="00245838" w:rsidP="00F07792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14:ligatures w14:val="none"/>
              </w:rPr>
              <w:t>0</w:t>
            </w:r>
            <w:r w:rsidR="00F07792" w:rsidRPr="00917C80">
              <w:rPr>
                <w:rFonts w:ascii="Times New Roman" w:eastAsia="Times New Roman" w:hAnsi="Times New Roman" w:cs="Times New Roman"/>
                <w14:ligatures w14:val="none"/>
              </w:rPr>
              <w:t>% (n=</w:t>
            </w:r>
            <w:r>
              <w:rPr>
                <w:rFonts w:ascii="Times New Roman" w:eastAsia="Times New Roman" w:hAnsi="Times New Roman" w:cs="Times New Roman"/>
                <w14:ligatures w14:val="none"/>
              </w:rPr>
              <w:t>0</w:t>
            </w:r>
            <w:r w:rsidR="00F07792" w:rsidRPr="00917C80">
              <w:rPr>
                <w:rFonts w:ascii="Times New Roman" w:eastAsia="Times New Roman" w:hAnsi="Times New Roman" w:cs="Times New Roman"/>
                <w14:ligatures w14:val="none"/>
              </w:rPr>
              <w:t>)</w:t>
            </w:r>
          </w:p>
        </w:tc>
      </w:tr>
      <w:tr w:rsidR="006D38A6" w:rsidRPr="00917C80" w14:paraId="56243E6E" w14:textId="77777777" w:rsidTr="003C329B">
        <w:trPr>
          <w:trHeight w:val="47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FC8536" w14:textId="36CF2B78" w:rsidR="006D38A6" w:rsidRPr="00917C80" w:rsidRDefault="006D38A6" w:rsidP="00F0779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14:ligatures w14:val="none"/>
              </w:rPr>
              <w:t xml:space="preserve">     Stated not pregnan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8F3617" w14:textId="35ED50D2" w:rsidR="006D38A6" w:rsidRPr="00917C80" w:rsidRDefault="00245838" w:rsidP="00F07792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14:ligatures w14:val="none"/>
              </w:rPr>
              <w:t>0% (n=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1B0985" w14:textId="228DA7E2" w:rsidR="006D38A6" w:rsidRPr="00917C80" w:rsidRDefault="00245838" w:rsidP="00F07792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14:ligatures w14:val="none"/>
              </w:rPr>
              <w:t>0% (n=0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48DBC8" w14:textId="4A46A64A" w:rsidR="006D38A6" w:rsidRPr="00917C80" w:rsidRDefault="00245838" w:rsidP="00F07792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14:ligatures w14:val="none"/>
              </w:rPr>
              <w:t>6.5% (n=3)</w:t>
            </w:r>
          </w:p>
        </w:tc>
      </w:tr>
      <w:tr w:rsidR="00F07792" w:rsidRPr="00917C80" w14:paraId="22C5E883" w14:textId="77777777" w:rsidTr="003C329B">
        <w:trPr>
          <w:trHeight w:val="47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6F724" w14:textId="77777777" w:rsidR="00F07792" w:rsidRPr="00917C80" w:rsidRDefault="00F07792" w:rsidP="00F0779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917C80">
              <w:rPr>
                <w:rFonts w:ascii="Times New Roman" w:eastAsia="Times New Roman" w:hAnsi="Times New Roman" w:cs="Times New Roman"/>
                <w14:ligatures w14:val="none"/>
              </w:rPr>
              <w:t xml:space="preserve">     Not applicable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83FB30" w14:textId="77777777" w:rsidR="00F07792" w:rsidRPr="00917C80" w:rsidRDefault="00F07792" w:rsidP="00F07792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917C80">
              <w:rPr>
                <w:rFonts w:ascii="Times New Roman" w:eastAsia="Times New Roman" w:hAnsi="Times New Roman" w:cs="Times New Roman"/>
                <w14:ligatures w14:val="none"/>
              </w:rPr>
              <w:t>5.5% (n=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485BD9" w14:textId="77777777" w:rsidR="00F07792" w:rsidRPr="00917C80" w:rsidRDefault="00F07792" w:rsidP="00F07792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917C80">
              <w:rPr>
                <w:rFonts w:ascii="Times New Roman" w:eastAsia="Times New Roman" w:hAnsi="Times New Roman" w:cs="Times New Roman"/>
                <w14:ligatures w14:val="none"/>
              </w:rPr>
              <w:t>4.5% (n=1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F84D99" w14:textId="77777777" w:rsidR="00F07792" w:rsidRPr="00917C80" w:rsidRDefault="00F07792" w:rsidP="00F07792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917C80">
              <w:rPr>
                <w:rFonts w:ascii="Times New Roman" w:eastAsia="Times New Roman" w:hAnsi="Times New Roman" w:cs="Times New Roman"/>
                <w14:ligatures w14:val="none"/>
              </w:rPr>
              <w:t>15.2% (n=7)</w:t>
            </w:r>
          </w:p>
        </w:tc>
      </w:tr>
      <w:tr w:rsidR="00F07792" w:rsidRPr="00917C80" w14:paraId="4ADC3BEF" w14:textId="77777777" w:rsidTr="003C329B">
        <w:trPr>
          <w:trHeight w:val="47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59BB8" w14:textId="764D4EE1" w:rsidR="00F07792" w:rsidRPr="00917C80" w:rsidRDefault="00F07792" w:rsidP="00F0779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917C80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Healthcare provid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3A92D" w14:textId="77777777" w:rsidR="00F07792" w:rsidRPr="00917C80" w:rsidRDefault="00F07792" w:rsidP="00F07792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DFA31" w14:textId="77777777" w:rsidR="00F07792" w:rsidRPr="00917C80" w:rsidRDefault="00F07792" w:rsidP="00F07792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3F148" w14:textId="77777777" w:rsidR="00F07792" w:rsidRPr="00917C80" w:rsidRDefault="00F07792" w:rsidP="00F07792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F07792" w:rsidRPr="00917C80" w14:paraId="241B2750" w14:textId="77777777" w:rsidTr="003C329B">
        <w:trPr>
          <w:trHeight w:val="47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4256C" w14:textId="77777777" w:rsidR="00F07792" w:rsidRPr="00917C80" w:rsidRDefault="00F07792" w:rsidP="00F0779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917C80">
              <w:rPr>
                <w:rFonts w:ascii="Times New Roman" w:eastAsia="Times New Roman" w:hAnsi="Times New Roman" w:cs="Times New Roman"/>
                <w14:ligatures w14:val="none"/>
              </w:rPr>
              <w:t xml:space="preserve">     No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CAC21" w14:textId="77777777" w:rsidR="00F07792" w:rsidRPr="00917C80" w:rsidRDefault="00F07792" w:rsidP="00F07792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917C80">
              <w:rPr>
                <w:rFonts w:ascii="Times New Roman" w:eastAsia="Times New Roman" w:hAnsi="Times New Roman" w:cs="Times New Roman"/>
                <w14:ligatures w14:val="none"/>
              </w:rPr>
              <w:t>89% (n=8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42643" w14:textId="77777777" w:rsidR="00F07792" w:rsidRPr="00917C80" w:rsidRDefault="00F07792" w:rsidP="00F07792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917C80">
              <w:rPr>
                <w:rFonts w:ascii="Times New Roman" w:eastAsia="Times New Roman" w:hAnsi="Times New Roman" w:cs="Times New Roman"/>
                <w14:ligatures w14:val="none"/>
              </w:rPr>
              <w:t>100% (n=22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C9BA1" w14:textId="77777777" w:rsidR="00F07792" w:rsidRPr="00917C80" w:rsidRDefault="00F07792" w:rsidP="00F07792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917C80">
              <w:rPr>
                <w:rFonts w:ascii="Times New Roman" w:eastAsia="Times New Roman" w:hAnsi="Times New Roman" w:cs="Times New Roman"/>
                <w14:ligatures w14:val="none"/>
              </w:rPr>
              <w:t>95.7% (n=44)</w:t>
            </w:r>
          </w:p>
        </w:tc>
      </w:tr>
      <w:tr w:rsidR="00F07792" w:rsidRPr="00917C80" w14:paraId="1A35E040" w14:textId="77777777" w:rsidTr="003C329B">
        <w:trPr>
          <w:trHeight w:val="47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BFE7E7" w14:textId="77777777" w:rsidR="00F07792" w:rsidRPr="00917C80" w:rsidRDefault="00F07792" w:rsidP="00F0779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917C80">
              <w:rPr>
                <w:rFonts w:ascii="Times New Roman" w:eastAsia="Times New Roman" w:hAnsi="Times New Roman" w:cs="Times New Roman"/>
                <w14:ligatures w14:val="none"/>
              </w:rPr>
              <w:t xml:space="preserve">     Ye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305978" w14:textId="77777777" w:rsidR="00F07792" w:rsidRPr="00917C80" w:rsidRDefault="00F07792" w:rsidP="00F07792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917C80">
              <w:rPr>
                <w:rFonts w:ascii="Times New Roman" w:eastAsia="Times New Roman" w:hAnsi="Times New Roman" w:cs="Times New Roman"/>
                <w14:ligatures w14:val="none"/>
              </w:rPr>
              <w:t>11% (n=1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E50E2F" w14:textId="77777777" w:rsidR="00F07792" w:rsidRPr="00917C80" w:rsidRDefault="00F07792" w:rsidP="00F07792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917C80">
              <w:rPr>
                <w:rFonts w:ascii="Times New Roman" w:eastAsia="Times New Roman" w:hAnsi="Times New Roman" w:cs="Times New Roman"/>
                <w14:ligatures w14:val="none"/>
              </w:rPr>
              <w:t>0% (n=0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5E06C1" w14:textId="77777777" w:rsidR="00F07792" w:rsidRPr="00917C80" w:rsidRDefault="00F07792" w:rsidP="00F0779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7C80">
              <w:rPr>
                <w:rFonts w:ascii="Times New Roman" w:hAnsi="Times New Roman" w:cs="Times New Roman"/>
              </w:rPr>
              <w:t>4.3% (n=2)</w:t>
            </w:r>
          </w:p>
        </w:tc>
      </w:tr>
      <w:tr w:rsidR="00F07792" w:rsidRPr="00917C80" w14:paraId="233F4181" w14:textId="77777777" w:rsidTr="003C329B">
        <w:trPr>
          <w:trHeight w:val="47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8AB54" w14:textId="0ED80075" w:rsidR="00F07792" w:rsidRPr="00917C80" w:rsidRDefault="00F07792" w:rsidP="00F0779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917C80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Cigarette smoking statu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017235" w14:textId="77777777" w:rsidR="00F07792" w:rsidRPr="00917C80" w:rsidRDefault="00F07792" w:rsidP="00F0779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873A0A" w14:textId="77777777" w:rsidR="00F07792" w:rsidRPr="00917C80" w:rsidRDefault="00F07792" w:rsidP="00F0779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CA62DB" w14:textId="77777777" w:rsidR="00F07792" w:rsidRPr="00917C80" w:rsidRDefault="00F07792" w:rsidP="00F0779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7792" w:rsidRPr="00917C80" w14:paraId="5274854C" w14:textId="77777777" w:rsidTr="003C329B">
        <w:trPr>
          <w:trHeight w:val="47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0B273" w14:textId="384A454B" w:rsidR="00F07792" w:rsidRPr="00917C80" w:rsidRDefault="00F07792" w:rsidP="00F0779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917C80">
              <w:rPr>
                <w:rFonts w:ascii="Times New Roman" w:eastAsia="Times New Roman" w:hAnsi="Times New Roman" w:cs="Times New Roman"/>
                <w14:ligatures w14:val="none"/>
              </w:rPr>
              <w:t xml:space="preserve">     Unknown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8AD5A6" w14:textId="74B20BAE" w:rsidR="00F07792" w:rsidRPr="00917C80" w:rsidRDefault="00F07792" w:rsidP="00F0779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7C80">
              <w:rPr>
                <w:rFonts w:ascii="Times New Roman" w:hAnsi="Times New Roman" w:cs="Times New Roman"/>
              </w:rPr>
              <w:t>9</w:t>
            </w:r>
            <w:r w:rsidR="00245838">
              <w:rPr>
                <w:rFonts w:ascii="Times New Roman" w:hAnsi="Times New Roman" w:cs="Times New Roman"/>
              </w:rPr>
              <w:t>5.6</w:t>
            </w:r>
            <w:r w:rsidRPr="00917C80">
              <w:rPr>
                <w:rFonts w:ascii="Times New Roman" w:hAnsi="Times New Roman" w:cs="Times New Roman"/>
              </w:rPr>
              <w:t>% (n=8</w:t>
            </w:r>
            <w:r w:rsidR="00245838">
              <w:rPr>
                <w:rFonts w:ascii="Times New Roman" w:hAnsi="Times New Roman" w:cs="Times New Roman"/>
              </w:rPr>
              <w:t>7</w:t>
            </w:r>
            <w:r w:rsidRPr="00917C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32FC0C" w14:textId="77777777" w:rsidR="00F07792" w:rsidRPr="00917C80" w:rsidRDefault="00F07792" w:rsidP="00F0779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7C80">
              <w:rPr>
                <w:rFonts w:ascii="Times New Roman" w:hAnsi="Times New Roman" w:cs="Times New Roman"/>
              </w:rPr>
              <w:t>90.9% (n=20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FC41C8" w14:textId="77777777" w:rsidR="00F07792" w:rsidRPr="00917C80" w:rsidRDefault="00F07792" w:rsidP="00F0779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7C80">
              <w:rPr>
                <w:rFonts w:ascii="Times New Roman" w:hAnsi="Times New Roman" w:cs="Times New Roman"/>
              </w:rPr>
              <w:t>93.5% (n=43)</w:t>
            </w:r>
          </w:p>
        </w:tc>
      </w:tr>
      <w:tr w:rsidR="005B305B" w:rsidRPr="00917C80" w14:paraId="342AC9C5" w14:textId="77777777" w:rsidTr="003C329B">
        <w:trPr>
          <w:trHeight w:val="47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E51D0" w14:textId="1F37BC94" w:rsidR="005B305B" w:rsidRPr="00917C80" w:rsidRDefault="005B305B" w:rsidP="00F0779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14:ligatures w14:val="none"/>
              </w:rPr>
              <w:t xml:space="preserve">     Never smoked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85898F" w14:textId="35E84B44" w:rsidR="005B305B" w:rsidRPr="00917C80" w:rsidRDefault="00245838" w:rsidP="00F0779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% (n=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FAE321" w14:textId="00BC21F0" w:rsidR="005B305B" w:rsidRPr="00917C80" w:rsidRDefault="00245838" w:rsidP="00F0779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 (n=0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E83AF6" w14:textId="602B62DA" w:rsidR="005B305B" w:rsidRPr="00917C80" w:rsidRDefault="00245838" w:rsidP="00F0779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 (n=0)</w:t>
            </w:r>
          </w:p>
        </w:tc>
      </w:tr>
      <w:tr w:rsidR="00F07792" w:rsidRPr="00917C80" w14:paraId="08987F5C" w14:textId="77777777" w:rsidTr="003C329B">
        <w:trPr>
          <w:trHeight w:val="47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AA72C" w14:textId="06D9C032" w:rsidR="00F07792" w:rsidRPr="00917C80" w:rsidRDefault="00F07792" w:rsidP="00F0779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917C80">
              <w:rPr>
                <w:rFonts w:ascii="Times New Roman" w:eastAsia="Times New Roman" w:hAnsi="Times New Roman" w:cs="Times New Roman"/>
                <w14:ligatures w14:val="none"/>
              </w:rPr>
              <w:t xml:space="preserve">     </w:t>
            </w:r>
            <w:r w:rsidR="005B305B">
              <w:rPr>
                <w:rFonts w:ascii="Times New Roman" w:eastAsia="Times New Roman" w:hAnsi="Times New Roman" w:cs="Times New Roman"/>
                <w14:ligatures w14:val="none"/>
              </w:rPr>
              <w:t>Quit smoking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5C38C6" w14:textId="77777777" w:rsidR="00F07792" w:rsidRPr="00917C80" w:rsidRDefault="00F07792" w:rsidP="00F0779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7C80">
              <w:rPr>
                <w:rFonts w:ascii="Times New Roman" w:hAnsi="Times New Roman" w:cs="Times New Roman"/>
              </w:rPr>
              <w:t>3.3% (n=3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FACC17" w14:textId="77777777" w:rsidR="00F07792" w:rsidRPr="00917C80" w:rsidRDefault="00F07792" w:rsidP="00F0779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7C80">
              <w:rPr>
                <w:rFonts w:ascii="Times New Roman" w:hAnsi="Times New Roman" w:cs="Times New Roman"/>
              </w:rPr>
              <w:t>9.1% (n=2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743EC2" w14:textId="67FD2B9D" w:rsidR="00F07792" w:rsidRPr="00917C80" w:rsidRDefault="00245838" w:rsidP="00F0779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  <w:r w:rsidR="00F07792" w:rsidRPr="00917C80">
              <w:rPr>
                <w:rFonts w:ascii="Times New Roman" w:hAnsi="Times New Roman" w:cs="Times New Roman"/>
              </w:rPr>
              <w:t>% (n=</w:t>
            </w:r>
            <w:r>
              <w:rPr>
                <w:rFonts w:ascii="Times New Roman" w:hAnsi="Times New Roman" w:cs="Times New Roman"/>
              </w:rPr>
              <w:t>1</w:t>
            </w:r>
            <w:r w:rsidR="00F07792" w:rsidRPr="00917C80">
              <w:rPr>
                <w:rFonts w:ascii="Times New Roman" w:hAnsi="Times New Roman" w:cs="Times New Roman"/>
              </w:rPr>
              <w:t>)</w:t>
            </w:r>
          </w:p>
        </w:tc>
      </w:tr>
      <w:tr w:rsidR="005B305B" w:rsidRPr="00917C80" w14:paraId="4F0E2995" w14:textId="77777777" w:rsidTr="003C329B">
        <w:trPr>
          <w:trHeight w:val="47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DA648" w14:textId="55160BBB" w:rsidR="005B305B" w:rsidRPr="00917C80" w:rsidRDefault="005B305B" w:rsidP="00F0779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14:ligatures w14:val="none"/>
              </w:rPr>
              <w:t xml:space="preserve">     Currently smoking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310241" w14:textId="10E23DBE" w:rsidR="005B305B" w:rsidRPr="00917C80" w:rsidRDefault="00245838" w:rsidP="00F0779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 (n=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30593F" w14:textId="0AA61226" w:rsidR="005B305B" w:rsidRPr="00917C80" w:rsidRDefault="00245838" w:rsidP="00F0779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 (n=0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DC935C" w14:textId="547911A5" w:rsidR="005B305B" w:rsidRPr="00917C80" w:rsidRDefault="00245838" w:rsidP="00F0779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% (n=2)</w:t>
            </w:r>
          </w:p>
        </w:tc>
      </w:tr>
    </w:tbl>
    <w:p w14:paraId="0BB1B6BD" w14:textId="77777777" w:rsidR="00DA3AEA" w:rsidRDefault="00DA3AEA">
      <w:pPr>
        <w:rPr>
          <w:rFonts w:ascii="Times New Roman" w:hAnsi="Times New Roman" w:cs="Times New Roman"/>
          <w:b/>
          <w:bCs/>
        </w:rPr>
      </w:pPr>
    </w:p>
    <w:p w14:paraId="00081ED1" w14:textId="0309CE2A" w:rsidR="008C1E87" w:rsidRPr="0017760D" w:rsidRDefault="008C1E87">
      <w:pPr>
        <w:rPr>
          <w:rFonts w:ascii="Times New Roman" w:hAnsi="Times New Roman" w:cs="Times New Roman"/>
        </w:rPr>
      </w:pPr>
      <w:r w:rsidRPr="0017760D">
        <w:rPr>
          <w:rFonts w:ascii="Times New Roman" w:hAnsi="Times New Roman" w:cs="Times New Roman"/>
          <w:b/>
          <w:bCs/>
        </w:rPr>
        <w:t xml:space="preserve">Note: </w:t>
      </w:r>
      <w:r w:rsidR="00CE3D71">
        <w:rPr>
          <w:rFonts w:ascii="Times New Roman" w:hAnsi="Times New Roman" w:cs="Times New Roman"/>
        </w:rPr>
        <w:t xml:space="preserve">Chi-square analyses did not yield any </w:t>
      </w:r>
      <w:r w:rsidRPr="0017760D">
        <w:rPr>
          <w:rFonts w:ascii="Times New Roman" w:hAnsi="Times New Roman" w:cs="Times New Roman"/>
        </w:rPr>
        <w:t xml:space="preserve">significant association between message valence and gender, pregnancy status, health care provider, </w:t>
      </w:r>
      <w:r w:rsidR="00CE3D71">
        <w:rPr>
          <w:rFonts w:ascii="Times New Roman" w:hAnsi="Times New Roman" w:cs="Times New Roman"/>
        </w:rPr>
        <w:t>or</w:t>
      </w:r>
      <w:r w:rsidRPr="0017760D">
        <w:rPr>
          <w:rFonts w:ascii="Times New Roman" w:hAnsi="Times New Roman" w:cs="Times New Roman"/>
        </w:rPr>
        <w:t xml:space="preserve"> cigarette smoking status</w:t>
      </w:r>
      <w:r w:rsidR="006D38A6" w:rsidRPr="0017760D">
        <w:rPr>
          <w:rFonts w:ascii="Times New Roman" w:hAnsi="Times New Roman" w:cs="Times New Roman"/>
        </w:rPr>
        <w:t>. Please note</w:t>
      </w:r>
      <w:r w:rsidR="0017760D" w:rsidRPr="0017760D">
        <w:rPr>
          <w:rFonts w:ascii="Times New Roman" w:hAnsi="Times New Roman" w:cs="Times New Roman"/>
        </w:rPr>
        <w:t xml:space="preserve"> that </w:t>
      </w:r>
      <w:r w:rsidR="0017760D" w:rsidRPr="0017760D">
        <w:rPr>
          <w:rFonts w:ascii="Times New Roman" w:eastAsia="Gungsuh" w:hAnsi="Times New Roman" w:cs="Times New Roman"/>
        </w:rPr>
        <w:t xml:space="preserve">any categories </w:t>
      </w:r>
      <w:r w:rsidR="0017760D">
        <w:rPr>
          <w:rFonts w:ascii="Times New Roman" w:eastAsia="Gungsuh" w:hAnsi="Times New Roman" w:cs="Times New Roman"/>
        </w:rPr>
        <w:t xml:space="preserve">representing </w:t>
      </w:r>
      <w:r w:rsidR="0017760D" w:rsidRPr="0017760D">
        <w:rPr>
          <w:rFonts w:ascii="Times New Roman" w:eastAsia="Gungsuh" w:hAnsi="Times New Roman" w:cs="Times New Roman"/>
        </w:rPr>
        <w:t xml:space="preserve">less than 5% of the sample </w:t>
      </w:r>
      <w:r w:rsidR="0017760D">
        <w:rPr>
          <w:rFonts w:ascii="Times New Roman" w:eastAsia="Gungsuh" w:hAnsi="Times New Roman" w:cs="Times New Roman"/>
        </w:rPr>
        <w:t xml:space="preserve">were combined </w:t>
      </w:r>
      <w:r w:rsidR="0017760D" w:rsidRPr="0017760D">
        <w:rPr>
          <w:rFonts w:ascii="Times New Roman" w:eastAsia="Gungsuh" w:hAnsi="Times New Roman" w:cs="Times New Roman"/>
        </w:rPr>
        <w:t xml:space="preserve">for bivariate analyses. </w:t>
      </w:r>
      <w:r w:rsidR="001105FA">
        <w:rPr>
          <w:rFonts w:ascii="Times New Roman" w:eastAsia="Gungsuh" w:hAnsi="Times New Roman" w:cs="Times New Roman"/>
        </w:rPr>
        <w:t>Only the posts where</w:t>
      </w:r>
      <w:r w:rsidRPr="0017760D">
        <w:rPr>
          <w:rFonts w:ascii="Times New Roman" w:hAnsi="Times New Roman" w:cs="Times New Roman"/>
        </w:rPr>
        <w:t xml:space="preserve"> humans appeared</w:t>
      </w:r>
      <w:r w:rsidR="001105FA">
        <w:rPr>
          <w:rFonts w:ascii="Times New Roman" w:hAnsi="Times New Roman" w:cs="Times New Roman"/>
        </w:rPr>
        <w:t xml:space="preserve"> were included</w:t>
      </w:r>
      <w:r w:rsidRPr="0017760D">
        <w:rPr>
          <w:rFonts w:ascii="Times New Roman" w:hAnsi="Times New Roman" w:cs="Times New Roman"/>
        </w:rPr>
        <w:t xml:space="preserve"> (n=159)</w:t>
      </w:r>
      <w:r w:rsidR="0017760D">
        <w:rPr>
          <w:rFonts w:ascii="Times New Roman" w:hAnsi="Times New Roman" w:cs="Times New Roman"/>
        </w:rPr>
        <w:t>.</w:t>
      </w:r>
    </w:p>
    <w:p w14:paraId="20994CD8" w14:textId="77777777" w:rsidR="006D38A6" w:rsidRDefault="006D38A6">
      <w:pPr>
        <w:rPr>
          <w:rFonts w:ascii="Times New Roman" w:hAnsi="Times New Roman" w:cs="Times New Roman"/>
        </w:rPr>
      </w:pPr>
    </w:p>
    <w:p w14:paraId="6A7B2D61" w14:textId="458F6720" w:rsidR="006D38A6" w:rsidRDefault="006D38A6"/>
    <w:sectPr w:rsidR="006D38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791482"/>
    <w:multiLevelType w:val="hybridMultilevel"/>
    <w:tmpl w:val="F7447E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32030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C80"/>
    <w:rsid w:val="00012CCE"/>
    <w:rsid w:val="00056321"/>
    <w:rsid w:val="00065E7B"/>
    <w:rsid w:val="000B0E20"/>
    <w:rsid w:val="000E62A4"/>
    <w:rsid w:val="000E6817"/>
    <w:rsid w:val="00102A5E"/>
    <w:rsid w:val="001105FA"/>
    <w:rsid w:val="0012601E"/>
    <w:rsid w:val="00163F05"/>
    <w:rsid w:val="0017760D"/>
    <w:rsid w:val="0018792A"/>
    <w:rsid w:val="001A29FA"/>
    <w:rsid w:val="00207829"/>
    <w:rsid w:val="00220289"/>
    <w:rsid w:val="002259BF"/>
    <w:rsid w:val="002314D5"/>
    <w:rsid w:val="00245838"/>
    <w:rsid w:val="00254AE0"/>
    <w:rsid w:val="00264208"/>
    <w:rsid w:val="002909CD"/>
    <w:rsid w:val="002B2C7A"/>
    <w:rsid w:val="0036066E"/>
    <w:rsid w:val="003773F6"/>
    <w:rsid w:val="003A3410"/>
    <w:rsid w:val="003A45B0"/>
    <w:rsid w:val="003A5A90"/>
    <w:rsid w:val="003B715E"/>
    <w:rsid w:val="003C329B"/>
    <w:rsid w:val="003D043B"/>
    <w:rsid w:val="003E0C44"/>
    <w:rsid w:val="004065F3"/>
    <w:rsid w:val="00432456"/>
    <w:rsid w:val="00467BA2"/>
    <w:rsid w:val="00467BE0"/>
    <w:rsid w:val="00481F8C"/>
    <w:rsid w:val="004C35B4"/>
    <w:rsid w:val="004D1593"/>
    <w:rsid w:val="004D55D0"/>
    <w:rsid w:val="00521016"/>
    <w:rsid w:val="00523339"/>
    <w:rsid w:val="00584696"/>
    <w:rsid w:val="005A4AFA"/>
    <w:rsid w:val="005B305B"/>
    <w:rsid w:val="00666F67"/>
    <w:rsid w:val="006917DC"/>
    <w:rsid w:val="006C3DE6"/>
    <w:rsid w:val="006D2CCD"/>
    <w:rsid w:val="006D38A6"/>
    <w:rsid w:val="006E55F5"/>
    <w:rsid w:val="0070342F"/>
    <w:rsid w:val="00711450"/>
    <w:rsid w:val="00754122"/>
    <w:rsid w:val="007F0E5D"/>
    <w:rsid w:val="007F6A2D"/>
    <w:rsid w:val="00803BC1"/>
    <w:rsid w:val="00816DE6"/>
    <w:rsid w:val="008542EE"/>
    <w:rsid w:val="008C1E87"/>
    <w:rsid w:val="008D50CB"/>
    <w:rsid w:val="008F0EBE"/>
    <w:rsid w:val="00914E99"/>
    <w:rsid w:val="00917C80"/>
    <w:rsid w:val="009378A6"/>
    <w:rsid w:val="00997B9F"/>
    <w:rsid w:val="009B2FEF"/>
    <w:rsid w:val="00A20B27"/>
    <w:rsid w:val="00A222DD"/>
    <w:rsid w:val="00A22D65"/>
    <w:rsid w:val="00A556C5"/>
    <w:rsid w:val="00A70B3C"/>
    <w:rsid w:val="00A7675F"/>
    <w:rsid w:val="00AD1A2C"/>
    <w:rsid w:val="00AF0F56"/>
    <w:rsid w:val="00AF58C8"/>
    <w:rsid w:val="00B406AA"/>
    <w:rsid w:val="00B43B3C"/>
    <w:rsid w:val="00B93A27"/>
    <w:rsid w:val="00BE3072"/>
    <w:rsid w:val="00C32245"/>
    <w:rsid w:val="00C425AB"/>
    <w:rsid w:val="00C46759"/>
    <w:rsid w:val="00C46BC2"/>
    <w:rsid w:val="00C50461"/>
    <w:rsid w:val="00C56F7D"/>
    <w:rsid w:val="00CE3D71"/>
    <w:rsid w:val="00CF0DCC"/>
    <w:rsid w:val="00D07194"/>
    <w:rsid w:val="00D47CCB"/>
    <w:rsid w:val="00D70491"/>
    <w:rsid w:val="00D8289F"/>
    <w:rsid w:val="00DA3AEA"/>
    <w:rsid w:val="00DC0F78"/>
    <w:rsid w:val="00DE3E78"/>
    <w:rsid w:val="00E266B3"/>
    <w:rsid w:val="00E70A36"/>
    <w:rsid w:val="00E74D3A"/>
    <w:rsid w:val="00E85826"/>
    <w:rsid w:val="00EE6D59"/>
    <w:rsid w:val="00EF1255"/>
    <w:rsid w:val="00EF2075"/>
    <w:rsid w:val="00EF2181"/>
    <w:rsid w:val="00F07792"/>
    <w:rsid w:val="00F12DC7"/>
    <w:rsid w:val="00F2548D"/>
    <w:rsid w:val="00F26936"/>
    <w:rsid w:val="00F27860"/>
    <w:rsid w:val="00F63A70"/>
    <w:rsid w:val="00F643F5"/>
    <w:rsid w:val="00F96F6E"/>
    <w:rsid w:val="00FD4571"/>
    <w:rsid w:val="00FF5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DD05C"/>
  <w15:chartTrackingRefBased/>
  <w15:docId w15:val="{87485469-DB8E-3045-8270-1A65BB238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7C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7C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7C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7C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7C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7C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7C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7C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7C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7C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7C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7C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7C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7C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7C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7C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7C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7C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7C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7C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7C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7C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7C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7C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7C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7C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7C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7C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7C80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0779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077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77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77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77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779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60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, Grace</dc:creator>
  <cp:keywords/>
  <dc:description/>
  <cp:lastModifiedBy>Kong, Grace</cp:lastModifiedBy>
  <cp:revision>4</cp:revision>
  <dcterms:created xsi:type="dcterms:W3CDTF">2025-08-06T16:47:00Z</dcterms:created>
  <dcterms:modified xsi:type="dcterms:W3CDTF">2025-08-07T01:30:00Z</dcterms:modified>
</cp:coreProperties>
</file>